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5D527" w14:textId="77777777" w:rsidR="00362C6C" w:rsidRPr="00FC1A55" w:rsidRDefault="00362C6C" w:rsidP="00362C6C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FC1A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FC1A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itles of the Articles Used in the Experiment</w:t>
      </w:r>
      <w:r w:rsidRPr="00FC1A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9614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681"/>
        <w:gridCol w:w="3279"/>
        <w:gridCol w:w="675"/>
        <w:gridCol w:w="3375"/>
        <w:gridCol w:w="974"/>
      </w:tblGrid>
      <w:tr w:rsidR="00362C6C" w14:paraId="292EA57B" w14:textId="77777777" w:rsidTr="00730BB3">
        <w:trPr>
          <w:trHeight w:val="50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2EE261" w14:textId="77777777" w:rsidR="00362C6C" w:rsidRDefault="00362C6C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AF7956" w14:textId="77777777" w:rsidR="00362C6C" w:rsidRPr="00490BEE" w:rsidRDefault="00362C6C" w:rsidP="00730B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3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E9768" w14:textId="77777777" w:rsidR="00362C6C" w:rsidRPr="00490BEE" w:rsidRDefault="00362C6C" w:rsidP="00730B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34F57" w14:textId="77777777" w:rsidR="00362C6C" w:rsidRPr="00490BEE" w:rsidRDefault="00362C6C" w:rsidP="00730B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3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579F49" w14:textId="77777777" w:rsidR="00362C6C" w:rsidRPr="00490BEE" w:rsidRDefault="00362C6C" w:rsidP="00730B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F8695D3" w14:textId="77777777" w:rsidR="00362C6C" w:rsidRDefault="00362C6C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7CD9E202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8F33C0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1454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CCB95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Americans are split on the principle of pre-emptive military force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ACB8C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0FB172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On abortion, persistent divides between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 and within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 the two parti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317385C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1FE5809E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C0569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E666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1C772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Among gun owners, NRA members have a unique set of view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D4BF0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702D8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One-in-seven U.S. infants were multiracial or multiethn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764C4F9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5BE5BC6C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83E00D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2478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EEFF3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Among Republican gun owners, women are more supportive of restricting gun ownership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82DB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C484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One million immigrants receive lawful permanent resident status each yea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672C46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15094000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7A51A1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A5186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658D3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Bipartisan support for some gun proposals, stark partisan divisions on many other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53A5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7B53C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Public support for 'single payer' health coverage grow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3A0A5E7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6CBA2D26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E8F281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C02AC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F6917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Black voter turnout fell in 2016, even as a record number of Americans cast ballot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F3A59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E3B80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Republicans are skeptical about colleges' impact on U.S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8D8F2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6ED2B8D4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63046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D28DB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524F1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Democratic voters are increasingly likely to call their views libera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6DAAF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06110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Republicans much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“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colder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”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 than Democrats in views of professo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EF88353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03E1BAE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098744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7050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9E39F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Dislike of candidates or campaign issues was most common reason for not voting in 201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E1637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71273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Republicans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 xml:space="preserve"> optimism about future of GOP declin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8B90C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139BBAD3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B89F95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EC18B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39DA1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Few Americans support cuts to most government programs, including Medicai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302C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F6018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Rural and urban gun owners have different experiences, views on gun polic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86489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41A0F53F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5AEEB1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3E56D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55A5E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For election news, young people turned to some national papers more than their elder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8A4D5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873AB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Salaries have risen for high-skilled foreign workers in U.S. on H-1B visa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8CA3D5D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1A282FD8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ED5145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3A6AB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DEFD2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Globally, more people see U.S. power and influence as a major threa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6353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38DB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Supporters of stricter gun laws are less likely to contact elected officia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AA2FF4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D0D0808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C03E46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1BDDF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E07ED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In global popularity contest, U.S. and China vie for firs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2E8EF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10DC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The federal governmen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s total debt stands at $19.845 trill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26A176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70C00AD5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F9DE6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67B98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0766B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ajorities in Europe, North America worried about Islamic extremism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BDEFA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6239E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The U.S. Asian population grew 72% between 2000 and 20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91358C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CDEDB51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6C7874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5C358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3F292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any minority students go to schools where at least half of their peers are their race or ethnicit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D7838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9EA7F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U.S. active-duty military presence overseas is at its smallest in decad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A15AEC6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46A79E81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9086DE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2E7B0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F1A49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re Millennial households are in poverty than households headed by any other gener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04A13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66F6E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U.S. Hispanic population growth has leveled of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A3D8F1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530C00C5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788E56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93A0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5097F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re than half of new green cards go to people already living in the U.S.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A21E2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29F48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U.S. House seats rarely flip to other party in special electio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1959899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6D89DE2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866195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A46B4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73C5C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Americans say K-12 schools have a lot of responsibility in workforce prepar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36E82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3704E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Views about whether whites benefit from societal advantages split along racial and partisan lin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183C92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5214DCC4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2DAFDB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04CB5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BA806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Americans unaware that as U.S. manufacturing jobs have disappeared, output has grow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9DA27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2DA32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Views of racism as a major problem increase sharply, especially among Democra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C696357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16F53760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663515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F0CFE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2461E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Americans view openness to foreigners as essential to who we are as a n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89836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402A4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Views toward Muslims are more positive than they were in 20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E16422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6DFB4C8A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5A29D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47115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E0C9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Democrats are dissatisfied with the natio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s progress on gender equalit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654AA" w14:textId="77777777" w:rsidR="00362C6C" w:rsidRPr="00490BEE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C8D6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Whites and blacks differ widely in their views on police offic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D4793BB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5F815BA2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B441A4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725FF" w14:textId="77777777" w:rsidR="00362C6C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94CF3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Democrats say a perso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s gender can be different from the sex they were assigned at birth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9F1A6" w14:textId="77777777" w:rsidR="00362C6C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8524E" w14:textId="77777777" w:rsidR="00362C6C" w:rsidRPr="00060A48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Wome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s views of natio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’</w:t>
            </w:r>
            <w:r w:rsidRPr="00060A48">
              <w:rPr>
                <w:rFonts w:ascii="Times New Roman" w:hAnsi="Times New Roman" w:cs="Times New Roman"/>
                <w:color w:val="000000"/>
                <w:sz w:val="20"/>
              </w:rPr>
              <w:t>s prospects take a negative tur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9A74D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CDE7C7D" w14:textId="77777777" w:rsidTr="00730BB3">
        <w:trPr>
          <w:trHeight w:val="43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A5358A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3A0E2" w14:textId="77777777" w:rsidR="00362C6C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FEF51" w14:textId="77777777" w:rsidR="00362C6C" w:rsidRPr="00921435" w:rsidRDefault="00362C6C" w:rsidP="00730BB3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1435">
              <w:rPr>
                <w:rFonts w:ascii="Times New Roman" w:hAnsi="Times New Roman" w:cs="Times New Roman"/>
                <w:color w:val="000000"/>
                <w:sz w:val="20"/>
              </w:rPr>
              <w:t>Most patients in U.S. have high praise for their health care provider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CED57" w14:textId="77777777" w:rsidR="00362C6C" w:rsidRDefault="00362C6C" w:rsidP="00730BB3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9E046" w14:textId="77777777" w:rsidR="00362C6C" w:rsidRPr="00C30ED1" w:rsidRDefault="00362C6C" w:rsidP="00730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ED1">
              <w:rPr>
                <w:rFonts w:ascii="Times New Roman" w:hAnsi="Times New Roman" w:cs="Times New Roman"/>
                <w:color w:val="000000"/>
                <w:sz w:val="20"/>
              </w:rPr>
              <w:t>1 in 4 black Americans have faced online harassment because of their race or ethnic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7DDA3B8" w14:textId="77777777" w:rsidR="00362C6C" w:rsidRDefault="00362C6C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C6C" w14:paraId="22697E36" w14:textId="77777777" w:rsidTr="00730BB3">
        <w:trPr>
          <w:jc w:val="center"/>
        </w:trPr>
        <w:tc>
          <w:tcPr>
            <w:tcW w:w="961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89E8" w14:textId="77777777" w:rsidR="00362C6C" w:rsidRPr="00490BEE" w:rsidRDefault="00362C6C" w:rsidP="00730BB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0BEE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490BE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titles are listed in alphabetical order.</w:t>
            </w:r>
          </w:p>
        </w:tc>
      </w:tr>
    </w:tbl>
    <w:p w14:paraId="66F123E0" w14:textId="77777777" w:rsidR="00ED1D81" w:rsidRDefault="00ED1D81">
      <w:bookmarkStart w:id="0" w:name="_GoBack"/>
      <w:bookmarkEnd w:id="0"/>
    </w:p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YxNTa1NDcwNDZS0lEKTi0uzszPAykwrAUAzw7xmywAAAA="/>
  </w:docVars>
  <w:rsids>
    <w:rsidRoot w:val="00362C6C"/>
    <w:rsid w:val="00362C6C"/>
    <w:rsid w:val="0094162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9749"/>
  <w15:chartTrackingRefBased/>
  <w15:docId w15:val="{1CB133C5-85A7-43ED-A1D9-BF6F37794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6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C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62C6C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24:00Z</dcterms:created>
  <dcterms:modified xsi:type="dcterms:W3CDTF">2019-04-16T21:24:00Z</dcterms:modified>
</cp:coreProperties>
</file>